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AF05EE" w14:textId="6E9894C1" w:rsidR="00257388" w:rsidRPr="007F14C5" w:rsidRDefault="00257388" w:rsidP="006D6878">
      <w:pPr>
        <w:pageBreakBefore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7F14C5">
        <w:rPr>
          <w:rFonts w:ascii="Times New Roman" w:hAnsi="Times New Roman" w:cs="Times New Roman"/>
          <w:b/>
          <w:sz w:val="22"/>
          <w:szCs w:val="22"/>
        </w:rPr>
        <w:t>Table</w:t>
      </w:r>
      <w:r w:rsidRPr="003447B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S</w:t>
      </w:r>
      <w:r w:rsidR="00FD2230">
        <w:rPr>
          <w:rFonts w:ascii="Times" w:hAnsi="Times" w:cs="Times New Roman"/>
          <w:color w:val="000000" w:themeColor="text1"/>
        </w:rPr>
        <w:t>1</w:t>
      </w:r>
      <w:r w:rsidR="00FD2230">
        <w:rPr>
          <w:rFonts w:ascii="Times" w:hAnsi="Times" w:cs="Times New Roman" w:hint="eastAsia"/>
          <w:color w:val="000000" w:themeColor="text1"/>
        </w:rPr>
        <w:t>.</w:t>
      </w:r>
      <w:r w:rsidRPr="007F14C5">
        <w:rPr>
          <w:rFonts w:ascii="Times New Roman" w:hAnsi="Times New Roman" w:cs="Times New Roman"/>
          <w:sz w:val="22"/>
          <w:szCs w:val="22"/>
        </w:rPr>
        <w:t xml:space="preserve"> Baseline characteristics of all enrolled patients</w:t>
      </w:r>
      <w:r>
        <w:rPr>
          <w:rFonts w:ascii="Times New Roman" w:hAnsi="Times New Roman" w:cs="Times New Roman"/>
          <w:sz w:val="22"/>
          <w:szCs w:val="22"/>
        </w:rPr>
        <w:t xml:space="preserve"> in MWA and control group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744"/>
        <w:gridCol w:w="1516"/>
        <w:gridCol w:w="1491"/>
      </w:tblGrid>
      <w:tr w:rsidR="00257388" w:rsidRPr="007F14C5" w14:paraId="410E4239" w14:textId="77777777" w:rsidTr="00E748DC">
        <w:trPr>
          <w:trHeight w:val="466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66834590" w14:textId="77777777" w:rsidR="00257388" w:rsidRPr="007F14C5" w:rsidRDefault="00257388" w:rsidP="006D687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b/>
                <w:sz w:val="22"/>
                <w:szCs w:val="22"/>
              </w:rPr>
              <w:t>Variables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551097CD" w14:textId="77777777" w:rsidR="00257388" w:rsidRPr="007F14C5" w:rsidRDefault="00257388" w:rsidP="006D687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b/>
                <w:sz w:val="22"/>
                <w:szCs w:val="22"/>
              </w:rPr>
              <w:t>MWA (22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789C824A" w14:textId="77777777" w:rsidR="00257388" w:rsidRPr="007F14C5" w:rsidRDefault="00257388" w:rsidP="006D687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b/>
                <w:sz w:val="22"/>
                <w:szCs w:val="22"/>
              </w:rPr>
              <w:t>Control (72)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273F4386" w14:textId="77777777" w:rsidR="00257388" w:rsidRPr="007F14C5" w:rsidRDefault="00257388" w:rsidP="006D687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Pr="007F14C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value</w:t>
            </w:r>
          </w:p>
        </w:tc>
      </w:tr>
      <w:tr w:rsidR="00257388" w:rsidRPr="007F14C5" w14:paraId="26727D41" w14:textId="77777777" w:rsidTr="00E748DC">
        <w:tc>
          <w:tcPr>
            <w:tcW w:w="3539" w:type="dxa"/>
            <w:tcBorders>
              <w:top w:val="single" w:sz="4" w:space="0" w:color="auto"/>
            </w:tcBorders>
          </w:tcPr>
          <w:p w14:paraId="5B0F56AD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b/>
                <w:sz w:val="22"/>
                <w:szCs w:val="22"/>
              </w:rPr>
              <w:t>Mean age (y)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767D201C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53.7±11.0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3945B647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49.6±9.6</w:t>
            </w:r>
          </w:p>
        </w:tc>
        <w:tc>
          <w:tcPr>
            <w:tcW w:w="1491" w:type="dxa"/>
            <w:tcBorders>
              <w:top w:val="single" w:sz="4" w:space="0" w:color="auto"/>
            </w:tcBorders>
          </w:tcPr>
          <w:p w14:paraId="426E8F0B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0.0842</w:t>
            </w:r>
          </w:p>
        </w:tc>
      </w:tr>
      <w:tr w:rsidR="00257388" w:rsidRPr="007F14C5" w14:paraId="349FC145" w14:textId="77777777" w:rsidTr="00E748DC">
        <w:trPr>
          <w:trHeight w:val="461"/>
        </w:trPr>
        <w:tc>
          <w:tcPr>
            <w:tcW w:w="3539" w:type="dxa"/>
          </w:tcPr>
          <w:p w14:paraId="113BDB71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≤ 50</w:t>
            </w:r>
          </w:p>
        </w:tc>
        <w:tc>
          <w:tcPr>
            <w:tcW w:w="1744" w:type="dxa"/>
          </w:tcPr>
          <w:p w14:paraId="405E33B3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516" w:type="dxa"/>
          </w:tcPr>
          <w:p w14:paraId="78F235F6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491" w:type="dxa"/>
          </w:tcPr>
          <w:p w14:paraId="7F0D19B2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0.321</w:t>
            </w:r>
          </w:p>
        </w:tc>
      </w:tr>
      <w:tr w:rsidR="00257388" w:rsidRPr="007F14C5" w14:paraId="2A810B6E" w14:textId="77777777" w:rsidTr="00E748DC">
        <w:trPr>
          <w:trHeight w:val="422"/>
        </w:trPr>
        <w:tc>
          <w:tcPr>
            <w:tcW w:w="3539" w:type="dxa"/>
          </w:tcPr>
          <w:p w14:paraId="6FC6346D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&gt; 50</w:t>
            </w:r>
          </w:p>
        </w:tc>
        <w:tc>
          <w:tcPr>
            <w:tcW w:w="1744" w:type="dxa"/>
          </w:tcPr>
          <w:p w14:paraId="21D63AED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516" w:type="dxa"/>
          </w:tcPr>
          <w:p w14:paraId="329F5D5B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491" w:type="dxa"/>
          </w:tcPr>
          <w:p w14:paraId="26CD3BEF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57388" w:rsidRPr="007F14C5" w14:paraId="655FE729" w14:textId="77777777" w:rsidTr="00E748DC">
        <w:tc>
          <w:tcPr>
            <w:tcW w:w="3539" w:type="dxa"/>
          </w:tcPr>
          <w:p w14:paraId="33A03901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744" w:type="dxa"/>
          </w:tcPr>
          <w:p w14:paraId="24B79E20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16" w:type="dxa"/>
          </w:tcPr>
          <w:p w14:paraId="333A0565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91" w:type="dxa"/>
          </w:tcPr>
          <w:p w14:paraId="53EDD060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57388" w:rsidRPr="007F14C5" w14:paraId="01C72066" w14:textId="77777777" w:rsidTr="00E748DC">
        <w:tc>
          <w:tcPr>
            <w:tcW w:w="3539" w:type="dxa"/>
          </w:tcPr>
          <w:p w14:paraId="2B340C80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b/>
                <w:sz w:val="22"/>
                <w:szCs w:val="22"/>
              </w:rPr>
              <w:t>Mean tumor size in US</w:t>
            </w:r>
          </w:p>
        </w:tc>
        <w:tc>
          <w:tcPr>
            <w:tcW w:w="1744" w:type="dxa"/>
          </w:tcPr>
          <w:p w14:paraId="06D066F7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20.9±6.2</w:t>
            </w:r>
          </w:p>
        </w:tc>
        <w:tc>
          <w:tcPr>
            <w:tcW w:w="1516" w:type="dxa"/>
          </w:tcPr>
          <w:p w14:paraId="040ACAC1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19.6±7.0</w:t>
            </w:r>
          </w:p>
        </w:tc>
        <w:tc>
          <w:tcPr>
            <w:tcW w:w="1491" w:type="dxa"/>
          </w:tcPr>
          <w:p w14:paraId="2D110A5B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0.4281</w:t>
            </w:r>
          </w:p>
        </w:tc>
      </w:tr>
      <w:tr w:rsidR="00257388" w:rsidRPr="007F14C5" w14:paraId="0A26AEA6" w14:textId="77777777" w:rsidTr="00E748DC">
        <w:tc>
          <w:tcPr>
            <w:tcW w:w="3539" w:type="dxa"/>
          </w:tcPr>
          <w:p w14:paraId="4F32ACA4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≤ 2 cm</w:t>
            </w:r>
          </w:p>
        </w:tc>
        <w:tc>
          <w:tcPr>
            <w:tcW w:w="1744" w:type="dxa"/>
          </w:tcPr>
          <w:p w14:paraId="6615E346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516" w:type="dxa"/>
          </w:tcPr>
          <w:p w14:paraId="70BCE126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491" w:type="dxa"/>
          </w:tcPr>
          <w:p w14:paraId="19165E27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0.296</w:t>
            </w:r>
          </w:p>
        </w:tc>
      </w:tr>
      <w:tr w:rsidR="00257388" w:rsidRPr="007F14C5" w14:paraId="00CF2281" w14:textId="77777777" w:rsidTr="00E748DC">
        <w:tc>
          <w:tcPr>
            <w:tcW w:w="3539" w:type="dxa"/>
          </w:tcPr>
          <w:p w14:paraId="0906DDCA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&gt; 2 cm</w:t>
            </w:r>
          </w:p>
        </w:tc>
        <w:tc>
          <w:tcPr>
            <w:tcW w:w="1744" w:type="dxa"/>
          </w:tcPr>
          <w:p w14:paraId="67774CCC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516" w:type="dxa"/>
          </w:tcPr>
          <w:p w14:paraId="66CA13B6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491" w:type="dxa"/>
          </w:tcPr>
          <w:p w14:paraId="716312A4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57388" w:rsidRPr="007F14C5" w14:paraId="3A8E0B2F" w14:textId="77777777" w:rsidTr="00E748DC">
        <w:tc>
          <w:tcPr>
            <w:tcW w:w="3539" w:type="dxa"/>
          </w:tcPr>
          <w:p w14:paraId="256B6B55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b/>
                <w:sz w:val="22"/>
                <w:szCs w:val="22"/>
              </w:rPr>
              <w:t>Molecular subtype</w:t>
            </w:r>
          </w:p>
        </w:tc>
        <w:tc>
          <w:tcPr>
            <w:tcW w:w="1744" w:type="dxa"/>
          </w:tcPr>
          <w:p w14:paraId="250165C3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6" w:type="dxa"/>
          </w:tcPr>
          <w:p w14:paraId="41A9AC90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1" w:type="dxa"/>
          </w:tcPr>
          <w:p w14:paraId="254DF3C8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57388" w:rsidRPr="007F14C5" w14:paraId="59389C1A" w14:textId="77777777" w:rsidTr="00E748DC">
        <w:tc>
          <w:tcPr>
            <w:tcW w:w="3539" w:type="dxa"/>
          </w:tcPr>
          <w:p w14:paraId="764FE782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HR positive and HER2 negative</w:t>
            </w:r>
          </w:p>
        </w:tc>
        <w:tc>
          <w:tcPr>
            <w:tcW w:w="1744" w:type="dxa"/>
          </w:tcPr>
          <w:p w14:paraId="72715378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516" w:type="dxa"/>
          </w:tcPr>
          <w:p w14:paraId="009C1C82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491" w:type="dxa"/>
          </w:tcPr>
          <w:p w14:paraId="7FFE48B7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0.159*</w:t>
            </w:r>
          </w:p>
        </w:tc>
      </w:tr>
      <w:tr w:rsidR="00257388" w:rsidRPr="007F14C5" w14:paraId="5ABA615C" w14:textId="77777777" w:rsidTr="00E748DC">
        <w:trPr>
          <w:trHeight w:val="460"/>
        </w:trPr>
        <w:tc>
          <w:tcPr>
            <w:tcW w:w="3539" w:type="dxa"/>
          </w:tcPr>
          <w:p w14:paraId="6BC96DFB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HER2 positive</w:t>
            </w:r>
          </w:p>
        </w:tc>
        <w:tc>
          <w:tcPr>
            <w:tcW w:w="1744" w:type="dxa"/>
          </w:tcPr>
          <w:p w14:paraId="298D1C8A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16" w:type="dxa"/>
          </w:tcPr>
          <w:p w14:paraId="258C9268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491" w:type="dxa"/>
          </w:tcPr>
          <w:p w14:paraId="1CD96312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57388" w:rsidRPr="007F14C5" w14:paraId="5C162A48" w14:textId="77777777" w:rsidTr="00E748DC">
        <w:tc>
          <w:tcPr>
            <w:tcW w:w="3539" w:type="dxa"/>
          </w:tcPr>
          <w:p w14:paraId="3B35ECA0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Triple negative</w:t>
            </w:r>
          </w:p>
        </w:tc>
        <w:tc>
          <w:tcPr>
            <w:tcW w:w="1744" w:type="dxa"/>
          </w:tcPr>
          <w:p w14:paraId="1EC386AD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516" w:type="dxa"/>
          </w:tcPr>
          <w:p w14:paraId="4E125870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491" w:type="dxa"/>
          </w:tcPr>
          <w:p w14:paraId="30D7A65E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57388" w:rsidRPr="007F14C5" w14:paraId="716347B4" w14:textId="77777777" w:rsidTr="00E748DC">
        <w:tc>
          <w:tcPr>
            <w:tcW w:w="3539" w:type="dxa"/>
          </w:tcPr>
          <w:p w14:paraId="5960E698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744" w:type="dxa"/>
          </w:tcPr>
          <w:p w14:paraId="757B3845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16" w:type="dxa"/>
          </w:tcPr>
          <w:p w14:paraId="132AB438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91" w:type="dxa"/>
          </w:tcPr>
          <w:p w14:paraId="68507347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57388" w:rsidRPr="007F14C5" w14:paraId="20727E5A" w14:textId="77777777" w:rsidTr="00E748DC">
        <w:tc>
          <w:tcPr>
            <w:tcW w:w="3539" w:type="dxa"/>
          </w:tcPr>
          <w:p w14:paraId="08C2A73A" w14:textId="77777777" w:rsidR="00257388" w:rsidRPr="007F14C5" w:rsidRDefault="00257388" w:rsidP="006D687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b/>
                <w:sz w:val="22"/>
                <w:szCs w:val="22"/>
              </w:rPr>
              <w:t>Positive margin</w:t>
            </w:r>
          </w:p>
        </w:tc>
        <w:tc>
          <w:tcPr>
            <w:tcW w:w="1744" w:type="dxa"/>
          </w:tcPr>
          <w:p w14:paraId="2E95FFAA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16" w:type="dxa"/>
          </w:tcPr>
          <w:p w14:paraId="4B7DDAF3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491" w:type="dxa"/>
          </w:tcPr>
          <w:p w14:paraId="36456CFA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0.179*</w:t>
            </w:r>
          </w:p>
        </w:tc>
      </w:tr>
      <w:tr w:rsidR="00257388" w:rsidRPr="007F14C5" w14:paraId="06465E56" w14:textId="77777777" w:rsidTr="00E748DC">
        <w:trPr>
          <w:trHeight w:val="380"/>
        </w:trPr>
        <w:tc>
          <w:tcPr>
            <w:tcW w:w="3539" w:type="dxa"/>
          </w:tcPr>
          <w:p w14:paraId="6365F9C4" w14:textId="77777777" w:rsidR="00257388" w:rsidRPr="007F14C5" w:rsidRDefault="00257388" w:rsidP="006D687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b/>
                <w:sz w:val="22"/>
                <w:szCs w:val="22"/>
              </w:rPr>
              <w:t>Positive/close margin</w:t>
            </w:r>
          </w:p>
        </w:tc>
        <w:tc>
          <w:tcPr>
            <w:tcW w:w="1744" w:type="dxa"/>
          </w:tcPr>
          <w:p w14:paraId="5A2BC173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16" w:type="dxa"/>
          </w:tcPr>
          <w:p w14:paraId="5BA92C2C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491" w:type="dxa"/>
          </w:tcPr>
          <w:p w14:paraId="04107432" w14:textId="77777777" w:rsidR="00257388" w:rsidRPr="007F14C5" w:rsidRDefault="00257388" w:rsidP="006D68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4C5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</w:tr>
    </w:tbl>
    <w:p w14:paraId="0700C72D" w14:textId="77777777" w:rsidR="00785C2C" w:rsidRDefault="00785C2C" w:rsidP="006D687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*Fisher's exact test. </w:t>
      </w:r>
    </w:p>
    <w:p w14:paraId="549DB73F" w14:textId="157342CB" w:rsidR="00257388" w:rsidRPr="007F14C5" w:rsidRDefault="00785C2C" w:rsidP="006D687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HR, hormone receptor; MWA, microwave ablation; US, ultrasound</w:t>
      </w:r>
    </w:p>
    <w:p w14:paraId="11625B0A" w14:textId="77777777" w:rsidR="00595D97" w:rsidRPr="00257388" w:rsidRDefault="00595D97" w:rsidP="006D6878"/>
    <w:sectPr w:rsidR="00595D97" w:rsidRPr="00257388" w:rsidSect="009A637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4A19F7" w14:textId="77777777" w:rsidR="00B97FF7" w:rsidRDefault="00B97FF7" w:rsidP="00257388">
      <w:r>
        <w:separator/>
      </w:r>
    </w:p>
  </w:endnote>
  <w:endnote w:type="continuationSeparator" w:id="0">
    <w:p w14:paraId="39C617E3" w14:textId="77777777" w:rsidR="00B97FF7" w:rsidRDefault="00B97FF7" w:rsidP="002573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FD92CA" w14:textId="77777777" w:rsidR="00B97FF7" w:rsidRDefault="00B97FF7" w:rsidP="00257388">
      <w:r>
        <w:separator/>
      </w:r>
    </w:p>
  </w:footnote>
  <w:footnote w:type="continuationSeparator" w:id="0">
    <w:p w14:paraId="0A539C6E" w14:textId="77777777" w:rsidR="00B97FF7" w:rsidRDefault="00B97FF7" w:rsidP="002573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3FF"/>
    <w:rsid w:val="00101A2E"/>
    <w:rsid w:val="00257388"/>
    <w:rsid w:val="003447B1"/>
    <w:rsid w:val="004B33FF"/>
    <w:rsid w:val="00595D97"/>
    <w:rsid w:val="005E1E6A"/>
    <w:rsid w:val="0063270B"/>
    <w:rsid w:val="006D6878"/>
    <w:rsid w:val="00785C2C"/>
    <w:rsid w:val="007A29E9"/>
    <w:rsid w:val="008F24E2"/>
    <w:rsid w:val="009C15DC"/>
    <w:rsid w:val="00A235A8"/>
    <w:rsid w:val="00B4414D"/>
    <w:rsid w:val="00B97FF7"/>
    <w:rsid w:val="00D27FAA"/>
    <w:rsid w:val="00DB3CDC"/>
    <w:rsid w:val="00E07624"/>
    <w:rsid w:val="00E71A6C"/>
    <w:rsid w:val="00EC7787"/>
    <w:rsid w:val="00FD2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7388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73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2573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73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257388"/>
    <w:rPr>
      <w:sz w:val="18"/>
      <w:szCs w:val="18"/>
    </w:rPr>
  </w:style>
  <w:style w:type="table" w:styleId="a7">
    <w:name w:val="Table Grid"/>
    <w:basedOn w:val="a1"/>
    <w:uiPriority w:val="39"/>
    <w:qFormat/>
    <w:rsid w:val="00257388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D27FAA"/>
    <w:rPr>
      <w:rFonts w:ascii="Heiti SC Light" w:eastAsia="Heiti SC Light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D27FAA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7388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73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2573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73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257388"/>
    <w:rPr>
      <w:sz w:val="18"/>
      <w:szCs w:val="18"/>
    </w:rPr>
  </w:style>
  <w:style w:type="table" w:styleId="a7">
    <w:name w:val="Table Grid"/>
    <w:basedOn w:val="a1"/>
    <w:uiPriority w:val="39"/>
    <w:qFormat/>
    <w:rsid w:val="00257388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D27FAA"/>
    <w:rPr>
      <w:rFonts w:ascii="Heiti SC Light" w:eastAsia="Heiti SC Light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D27FAA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宋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5</Characters>
  <Application>Microsoft Macintosh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佳 钱</dc:creator>
  <cp:keywords/>
  <dc:description/>
  <cp:lastModifiedBy>hong pan</cp:lastModifiedBy>
  <cp:revision>3</cp:revision>
  <dcterms:created xsi:type="dcterms:W3CDTF">2021-02-15T14:13:00Z</dcterms:created>
  <dcterms:modified xsi:type="dcterms:W3CDTF">2021-02-15T14:19:00Z</dcterms:modified>
</cp:coreProperties>
</file>